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D09301" w14:textId="00F5BAED" w:rsidR="005D268C" w:rsidRDefault="005D268C" w:rsidP="002A17AC">
      <w:pPr>
        <w:spacing w:line="360" w:lineRule="auto"/>
        <w:jc w:val="both"/>
        <w:rPr>
          <w:sz w:val="18"/>
          <w:szCs w:val="18"/>
        </w:rPr>
      </w:pPr>
      <w:bookmarkStart w:id="0" w:name="_Hlk130454230"/>
      <w:bookmarkStart w:id="1" w:name="_GoBack"/>
      <w:bookmarkEnd w:id="1"/>
    </w:p>
    <w:p w14:paraId="490A6314" w14:textId="77777777" w:rsidR="002A17AC" w:rsidRDefault="000C58AC" w:rsidP="00E63607">
      <w:pPr>
        <w:spacing w:after="0" w:line="360" w:lineRule="auto"/>
        <w:jc w:val="both"/>
        <w:rPr>
          <w:sz w:val="18"/>
          <w:szCs w:val="18"/>
        </w:rPr>
      </w:pPr>
      <w:r>
        <w:rPr>
          <w:sz w:val="18"/>
          <w:szCs w:val="18"/>
        </w:rPr>
        <w:t>Appendix A. Supplementary data</w:t>
      </w:r>
    </w:p>
    <w:p w14:paraId="03E9BA5B" w14:textId="7B42B443" w:rsidR="00F469CB" w:rsidRDefault="000C58AC" w:rsidP="00E63607">
      <w:pPr>
        <w:spacing w:after="0" w:line="360" w:lineRule="auto"/>
        <w:jc w:val="both"/>
        <w:rPr>
          <w:sz w:val="18"/>
          <w:szCs w:val="18"/>
        </w:rPr>
      </w:pPr>
      <w:r>
        <w:rPr>
          <w:noProof/>
          <w:sz w:val="18"/>
          <w:szCs w:val="18"/>
          <w:lang w:val="en-US"/>
        </w:rPr>
        <w:drawing>
          <wp:inline distT="0" distB="0" distL="0" distR="0" wp14:anchorId="33686E08" wp14:editId="4851F3C3">
            <wp:extent cx="5759450" cy="6276340"/>
            <wp:effectExtent l="0" t="0" r="0" b="0"/>
            <wp:docPr id="57" name="Imag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 5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27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FE5E5" w14:textId="5943F2CB" w:rsidR="00F469CB" w:rsidRDefault="000C58AC" w:rsidP="00E63607">
      <w:pPr>
        <w:spacing w:after="0" w:line="360" w:lineRule="auto"/>
        <w:jc w:val="both"/>
        <w:rPr>
          <w:sz w:val="18"/>
          <w:szCs w:val="18"/>
        </w:rPr>
      </w:pPr>
      <w:r>
        <w:rPr>
          <w:b/>
          <w:bCs/>
          <w:sz w:val="18"/>
          <w:szCs w:val="18"/>
          <w:lang w:val="en-US"/>
        </w:rPr>
        <w:t xml:space="preserve">Figure S1 - Principal component analysis (PCA) of J774.2 macrophage </w:t>
      </w:r>
      <w:proofErr w:type="spellStart"/>
      <w:r>
        <w:rPr>
          <w:b/>
          <w:bCs/>
          <w:sz w:val="18"/>
          <w:szCs w:val="18"/>
          <w:lang w:val="en-US"/>
        </w:rPr>
        <w:t>secretome</w:t>
      </w:r>
      <w:proofErr w:type="spellEnd"/>
      <w:r>
        <w:rPr>
          <w:b/>
          <w:bCs/>
          <w:sz w:val="18"/>
          <w:szCs w:val="18"/>
          <w:lang w:val="en-US"/>
        </w:rPr>
        <w:t xml:space="preserve"> upon 24h-exposition to </w:t>
      </w:r>
      <w:r>
        <w:rPr>
          <w:b/>
          <w:bCs/>
          <w:i/>
          <w:sz w:val="18"/>
          <w:szCs w:val="18"/>
          <w:lang w:val="en-US"/>
        </w:rPr>
        <w:t xml:space="preserve">V. </w:t>
      </w:r>
      <w:proofErr w:type="spellStart"/>
      <w:r>
        <w:rPr>
          <w:b/>
          <w:bCs/>
          <w:i/>
          <w:sz w:val="18"/>
          <w:szCs w:val="18"/>
          <w:lang w:val="en-US"/>
        </w:rPr>
        <w:t>carteri</w:t>
      </w:r>
      <w:proofErr w:type="spellEnd"/>
      <w:r>
        <w:rPr>
          <w:b/>
          <w:bCs/>
          <w:sz w:val="18"/>
          <w:szCs w:val="18"/>
          <w:lang w:val="en-US"/>
        </w:rPr>
        <w:t xml:space="preserve">. </w:t>
      </w:r>
      <w:r>
        <w:rPr>
          <w:sz w:val="18"/>
          <w:szCs w:val="18"/>
          <w:lang w:val="en-US"/>
        </w:rPr>
        <w:t xml:space="preserve">A. PCA analysis of </w:t>
      </w:r>
      <w:r>
        <w:rPr>
          <w:i/>
          <w:sz w:val="18"/>
          <w:szCs w:val="18"/>
          <w:lang w:val="en-US"/>
        </w:rPr>
        <w:t xml:space="preserve">V. </w:t>
      </w:r>
      <w:proofErr w:type="spellStart"/>
      <w:r>
        <w:rPr>
          <w:i/>
          <w:sz w:val="18"/>
          <w:szCs w:val="18"/>
          <w:lang w:val="en-US"/>
        </w:rPr>
        <w:t>carteri</w:t>
      </w:r>
      <w:proofErr w:type="spellEnd"/>
      <w:r>
        <w:rPr>
          <w:sz w:val="18"/>
          <w:szCs w:val="18"/>
          <w:lang w:val="en-US"/>
        </w:rPr>
        <w:t xml:space="preserve">-induced macrophage </w:t>
      </w:r>
      <w:proofErr w:type="spellStart"/>
      <w:r>
        <w:rPr>
          <w:sz w:val="18"/>
          <w:szCs w:val="18"/>
          <w:lang w:val="en-US"/>
        </w:rPr>
        <w:t>secretome</w:t>
      </w:r>
      <w:proofErr w:type="spellEnd"/>
      <w:r>
        <w:rPr>
          <w:sz w:val="18"/>
          <w:szCs w:val="18"/>
          <w:lang w:val="en-US"/>
        </w:rPr>
        <w:t xml:space="preserve"> in regards</w:t>
      </w:r>
      <w:r w:rsidR="00B86C4D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to both untreated (CTRL-) and treated (CTRL+) controls. B. PCA analysis of </w:t>
      </w:r>
      <w:r>
        <w:rPr>
          <w:i/>
          <w:sz w:val="18"/>
          <w:szCs w:val="18"/>
          <w:lang w:val="en-US"/>
        </w:rPr>
        <w:t xml:space="preserve">V. </w:t>
      </w:r>
      <w:proofErr w:type="spellStart"/>
      <w:r>
        <w:rPr>
          <w:i/>
          <w:sz w:val="18"/>
          <w:szCs w:val="18"/>
          <w:lang w:val="en-US"/>
        </w:rPr>
        <w:t>carteri</w:t>
      </w:r>
      <w:proofErr w:type="spellEnd"/>
      <w:r>
        <w:rPr>
          <w:sz w:val="18"/>
          <w:szCs w:val="18"/>
          <w:lang w:val="en-US"/>
        </w:rPr>
        <w:t>-induced</w:t>
      </w:r>
    </w:p>
    <w:p w14:paraId="08136028" w14:textId="1EC6429F" w:rsidR="00F469CB" w:rsidRDefault="000C58AC" w:rsidP="00E63607">
      <w:pPr>
        <w:spacing w:after="0" w:line="360" w:lineRule="auto"/>
        <w:jc w:val="both"/>
        <w:rPr>
          <w:sz w:val="18"/>
          <w:szCs w:val="18"/>
        </w:rPr>
      </w:pPr>
      <w:proofErr w:type="gramStart"/>
      <w:r>
        <w:rPr>
          <w:sz w:val="18"/>
          <w:szCs w:val="18"/>
          <w:lang w:val="en-US"/>
        </w:rPr>
        <w:t>macrophage</w:t>
      </w:r>
      <w:proofErr w:type="gramEnd"/>
      <w:r>
        <w:rPr>
          <w:sz w:val="18"/>
          <w:szCs w:val="18"/>
          <w:lang w:val="en-US"/>
        </w:rPr>
        <w:t xml:space="preserve"> </w:t>
      </w:r>
      <w:proofErr w:type="spellStart"/>
      <w:r>
        <w:rPr>
          <w:sz w:val="18"/>
          <w:szCs w:val="18"/>
          <w:lang w:val="en-US"/>
        </w:rPr>
        <w:t>secretome</w:t>
      </w:r>
      <w:proofErr w:type="spellEnd"/>
      <w:r>
        <w:rPr>
          <w:sz w:val="18"/>
          <w:szCs w:val="18"/>
          <w:lang w:val="en-US"/>
        </w:rPr>
        <w:t xml:space="preserve"> in regards to the untreated (CTRL-) control. The supernatant cytokine</w:t>
      </w:r>
    </w:p>
    <w:p w14:paraId="6A5C8977" w14:textId="0A03E978" w:rsidR="00F469CB" w:rsidRDefault="000C58AC" w:rsidP="00E63607">
      <w:pPr>
        <w:spacing w:after="0" w:line="360" w:lineRule="auto"/>
        <w:jc w:val="both"/>
        <w:rPr>
          <w:sz w:val="18"/>
          <w:szCs w:val="18"/>
        </w:rPr>
      </w:pPr>
      <w:proofErr w:type="gramStart"/>
      <w:r>
        <w:rPr>
          <w:sz w:val="18"/>
          <w:szCs w:val="18"/>
          <w:lang w:val="en-US"/>
        </w:rPr>
        <w:t>and</w:t>
      </w:r>
      <w:proofErr w:type="gramEnd"/>
      <w:r>
        <w:rPr>
          <w:sz w:val="18"/>
          <w:szCs w:val="18"/>
          <w:lang w:val="en-US"/>
        </w:rPr>
        <w:t xml:space="preserve"> chemokine concentration </w:t>
      </w:r>
      <w:r w:rsidR="00016300">
        <w:rPr>
          <w:sz w:val="18"/>
          <w:szCs w:val="18"/>
          <w:lang w:val="en-US"/>
        </w:rPr>
        <w:t xml:space="preserve">was </w:t>
      </w:r>
      <w:r>
        <w:rPr>
          <w:sz w:val="18"/>
          <w:szCs w:val="18"/>
          <w:lang w:val="en-US"/>
        </w:rPr>
        <w:t xml:space="preserve">determined by </w:t>
      </w:r>
      <w:proofErr w:type="spellStart"/>
      <w:r>
        <w:rPr>
          <w:sz w:val="18"/>
          <w:szCs w:val="18"/>
          <w:lang w:val="en-US"/>
        </w:rPr>
        <w:t>Meso</w:t>
      </w:r>
      <w:proofErr w:type="spellEnd"/>
      <w:r>
        <w:rPr>
          <w:sz w:val="18"/>
          <w:szCs w:val="18"/>
          <w:lang w:val="en-US"/>
        </w:rPr>
        <w:t xml:space="preserve"> Scale Discovery (N=3), processed for</w:t>
      </w:r>
    </w:p>
    <w:p w14:paraId="7B127723" w14:textId="058A5C08" w:rsidR="00F469CB" w:rsidRDefault="000C58AC" w:rsidP="00E63607">
      <w:pPr>
        <w:spacing w:after="0" w:line="360" w:lineRule="auto"/>
        <w:jc w:val="both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lang w:val="en-US"/>
        </w:rPr>
        <w:t>normalization</w:t>
      </w:r>
      <w:proofErr w:type="gramEnd"/>
      <w:r>
        <w:rPr>
          <w:sz w:val="18"/>
          <w:szCs w:val="18"/>
          <w:lang w:val="en-US"/>
        </w:rPr>
        <w:t xml:space="preserve"> and PCA analysis with </w:t>
      </w:r>
      <w:proofErr w:type="spellStart"/>
      <w:r>
        <w:rPr>
          <w:sz w:val="18"/>
          <w:szCs w:val="18"/>
          <w:lang w:val="en-US"/>
        </w:rPr>
        <w:t>Metaboanalysis</w:t>
      </w:r>
      <w:proofErr w:type="spellEnd"/>
      <w:r>
        <w:rPr>
          <w:sz w:val="18"/>
          <w:szCs w:val="18"/>
          <w:lang w:val="en-US"/>
        </w:rPr>
        <w:t xml:space="preserve"> software </w:t>
      </w:r>
      <w:r>
        <w:rPr>
          <w:rFonts w:ascii="Calibri" w:hAnsi="Calibri" w:cs="Calibri"/>
          <w:sz w:val="18"/>
          <w:szCs w:val="18"/>
        </w:rPr>
        <w:t>[22]</w:t>
      </w:r>
      <w:r>
        <w:rPr>
          <w:sz w:val="18"/>
          <w:szCs w:val="18"/>
          <w:lang w:val="en-US"/>
        </w:rPr>
        <w:t>.</w:t>
      </w:r>
    </w:p>
    <w:p w14:paraId="33B7EE9A" w14:textId="3481911A" w:rsidR="00F469CB" w:rsidRDefault="000C58AC" w:rsidP="00E63607">
      <w:pPr>
        <w:spacing w:after="0" w:line="360" w:lineRule="auto"/>
        <w:jc w:val="both"/>
        <w:rPr>
          <w:sz w:val="18"/>
          <w:szCs w:val="18"/>
        </w:rPr>
      </w:pPr>
      <w:r>
        <w:rPr>
          <w:noProof/>
          <w:sz w:val="18"/>
          <w:szCs w:val="18"/>
          <w:lang w:val="en-US"/>
        </w:rPr>
        <w:lastRenderedPageBreak/>
        <w:drawing>
          <wp:inline distT="0" distB="0" distL="0" distR="0" wp14:anchorId="0B01506E" wp14:editId="4C7739D1">
            <wp:extent cx="5753735" cy="2786380"/>
            <wp:effectExtent l="0" t="0" r="0" b="0"/>
            <wp:docPr id="61" name="Imag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 6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3735" cy="278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sz w:val="18"/>
          <w:szCs w:val="18"/>
          <w:lang w:val="en-US"/>
        </w:rPr>
        <w:t>F</w:t>
      </w:r>
      <w:proofErr w:type="spellStart"/>
      <w:r>
        <w:rPr>
          <w:b/>
          <w:bCs/>
          <w:sz w:val="18"/>
          <w:szCs w:val="18"/>
        </w:rPr>
        <w:t>igure</w:t>
      </w:r>
      <w:proofErr w:type="spellEnd"/>
      <w:r>
        <w:rPr>
          <w:b/>
          <w:bCs/>
          <w:sz w:val="18"/>
          <w:szCs w:val="18"/>
        </w:rPr>
        <w:t xml:space="preserve"> S</w:t>
      </w:r>
      <w:r>
        <w:rPr>
          <w:b/>
          <w:bCs/>
          <w:sz w:val="18"/>
          <w:szCs w:val="18"/>
          <w:lang w:val="en-US"/>
        </w:rPr>
        <w:t>2</w:t>
      </w:r>
      <w:r>
        <w:rPr>
          <w:b/>
          <w:bCs/>
          <w:sz w:val="18"/>
          <w:szCs w:val="18"/>
        </w:rPr>
        <w:t xml:space="preserve"> - </w:t>
      </w:r>
      <w:r>
        <w:rPr>
          <w:b/>
          <w:bCs/>
          <w:i/>
          <w:sz w:val="18"/>
          <w:szCs w:val="18"/>
        </w:rPr>
        <w:t xml:space="preserve">V. </w:t>
      </w:r>
      <w:proofErr w:type="spellStart"/>
      <w:r>
        <w:rPr>
          <w:b/>
          <w:bCs/>
          <w:i/>
          <w:sz w:val="18"/>
          <w:szCs w:val="18"/>
        </w:rPr>
        <w:t>carteri</w:t>
      </w:r>
      <w:proofErr w:type="spellEnd"/>
      <w:r>
        <w:rPr>
          <w:b/>
          <w:bCs/>
          <w:sz w:val="18"/>
          <w:szCs w:val="18"/>
        </w:rPr>
        <w:t xml:space="preserve"> stiffness determination (n=95). </w:t>
      </w:r>
      <w:r>
        <w:rPr>
          <w:sz w:val="18"/>
          <w:szCs w:val="18"/>
        </w:rPr>
        <w:t>A. Mean load-displacement curve obtained</w:t>
      </w:r>
    </w:p>
    <w:p w14:paraId="32494823" w14:textId="2B1390DB" w:rsidR="00F469CB" w:rsidRDefault="000C58AC" w:rsidP="00E63607">
      <w:pPr>
        <w:spacing w:after="0" w:line="360" w:lineRule="auto"/>
        <w:jc w:val="both"/>
        <w:rPr>
          <w:sz w:val="18"/>
          <w:szCs w:val="18"/>
        </w:rPr>
      </w:pPr>
      <w:proofErr w:type="gramStart"/>
      <w:r>
        <w:rPr>
          <w:sz w:val="18"/>
          <w:szCs w:val="18"/>
        </w:rPr>
        <w:t>upon</w:t>
      </w:r>
      <w:proofErr w:type="gramEnd"/>
      <w:r>
        <w:rPr>
          <w:sz w:val="18"/>
          <w:szCs w:val="18"/>
        </w:rPr>
        <w:t xml:space="preserve"> 15,000 nm </w:t>
      </w:r>
      <w:proofErr w:type="spellStart"/>
      <w:r>
        <w:rPr>
          <w:sz w:val="18"/>
          <w:szCs w:val="18"/>
        </w:rPr>
        <w:t>nanoindentation</w:t>
      </w:r>
      <w:proofErr w:type="spellEnd"/>
      <w:r>
        <w:rPr>
          <w:sz w:val="18"/>
          <w:szCs w:val="18"/>
        </w:rPr>
        <w:t xml:space="preserve"> at a rate of 3 nm/s on </w:t>
      </w:r>
      <w:r w:rsidR="00532879">
        <w:rPr>
          <w:sz w:val="18"/>
          <w:szCs w:val="18"/>
        </w:rPr>
        <w:t xml:space="preserve">a </w:t>
      </w:r>
      <w:r>
        <w:rPr>
          <w:i/>
          <w:sz w:val="18"/>
          <w:szCs w:val="18"/>
        </w:rPr>
        <w:t xml:space="preserve">V. </w:t>
      </w:r>
      <w:proofErr w:type="spellStart"/>
      <w:r>
        <w:rPr>
          <w:i/>
          <w:sz w:val="18"/>
          <w:szCs w:val="18"/>
        </w:rPr>
        <w:t>carteri</w:t>
      </w:r>
      <w:proofErr w:type="spellEnd"/>
      <w:r>
        <w:rPr>
          <w:sz w:val="18"/>
          <w:szCs w:val="18"/>
        </w:rPr>
        <w:t xml:space="preserve"> colony (Probe diameter:</w:t>
      </w:r>
    </w:p>
    <w:p w14:paraId="4061376A" w14:textId="598683F5" w:rsidR="00F469CB" w:rsidRDefault="000C58AC" w:rsidP="00E63607">
      <w:pPr>
        <w:spacing w:after="0" w:line="360" w:lineRule="auto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28 </w:t>
      </w:r>
      <w:r>
        <w:rPr>
          <w:sz w:val="18"/>
          <w:szCs w:val="18"/>
          <w:lang w:val="el-GR"/>
        </w:rPr>
        <w:t>μ</w:t>
      </w:r>
      <w:r>
        <w:rPr>
          <w:sz w:val="18"/>
          <w:szCs w:val="18"/>
        </w:rPr>
        <w:t xml:space="preserve">m, stiffness: 0.48 N/m), B. Distribution of </w:t>
      </w:r>
      <w:proofErr w:type="spellStart"/>
      <w:r>
        <w:rPr>
          <w:sz w:val="18"/>
          <w:szCs w:val="18"/>
        </w:rPr>
        <w:t>Nanoscopic</w:t>
      </w:r>
      <w:proofErr w:type="spellEnd"/>
      <w:r>
        <w:rPr>
          <w:sz w:val="18"/>
          <w:szCs w:val="18"/>
        </w:rPr>
        <w:t xml:space="preserve"> Young’s modulus of </w:t>
      </w:r>
      <w:r>
        <w:rPr>
          <w:i/>
          <w:sz w:val="18"/>
          <w:szCs w:val="18"/>
        </w:rPr>
        <w:t xml:space="preserve">V. </w:t>
      </w:r>
      <w:proofErr w:type="spellStart"/>
      <w:r>
        <w:rPr>
          <w:i/>
          <w:sz w:val="18"/>
          <w:szCs w:val="18"/>
        </w:rPr>
        <w:t>carteri</w:t>
      </w:r>
      <w:proofErr w:type="spellEnd"/>
      <w:r>
        <w:rPr>
          <w:i/>
          <w:sz w:val="18"/>
          <w:szCs w:val="18"/>
        </w:rPr>
        <w:t xml:space="preserve"> </w:t>
      </w:r>
      <w:r w:rsidR="004D438C">
        <w:rPr>
          <w:sz w:val="18"/>
          <w:szCs w:val="18"/>
        </w:rPr>
        <w:t>spheroids</w:t>
      </w:r>
    </w:p>
    <w:p w14:paraId="6C97A908" w14:textId="77777777" w:rsidR="00F469CB" w:rsidRDefault="000C58AC" w:rsidP="00E63607">
      <w:pPr>
        <w:spacing w:after="0" w:line="360" w:lineRule="auto"/>
        <w:jc w:val="both"/>
        <w:rPr>
          <w:sz w:val="18"/>
          <w:szCs w:val="18"/>
        </w:rPr>
      </w:pPr>
      <w:proofErr w:type="gramStart"/>
      <w:r>
        <w:rPr>
          <w:sz w:val="18"/>
          <w:szCs w:val="18"/>
        </w:rPr>
        <w:t>as</w:t>
      </w:r>
      <w:proofErr w:type="gramEnd"/>
      <w:r>
        <w:rPr>
          <w:sz w:val="18"/>
          <w:szCs w:val="18"/>
        </w:rPr>
        <w:t xml:space="preserve"> a function of their diameter (Pearson’s correlation test; Pearson’s r = 0,063).</w:t>
      </w:r>
    </w:p>
    <w:p w14:paraId="113C9BB5" w14:textId="77777777" w:rsidR="00F469CB" w:rsidRDefault="00F469CB" w:rsidP="00E63607">
      <w:pPr>
        <w:spacing w:after="0" w:line="360" w:lineRule="auto"/>
        <w:jc w:val="both"/>
        <w:rPr>
          <w:sz w:val="18"/>
          <w:szCs w:val="18"/>
        </w:rPr>
      </w:pPr>
    </w:p>
    <w:p w14:paraId="5D2E35B6" w14:textId="77777777" w:rsidR="00F469CB" w:rsidRDefault="000C58AC" w:rsidP="00E63607">
      <w:pPr>
        <w:spacing w:after="0" w:line="360" w:lineRule="auto"/>
        <w:jc w:val="both"/>
        <w:rPr>
          <w:sz w:val="18"/>
          <w:szCs w:val="18"/>
          <w:lang w:val="en-US"/>
        </w:rPr>
      </w:pPr>
      <w:r>
        <w:rPr>
          <w:noProof/>
          <w:sz w:val="18"/>
          <w:szCs w:val="18"/>
          <w:lang w:val="en-US"/>
        </w:rPr>
        <w:lastRenderedPageBreak/>
        <w:drawing>
          <wp:inline distT="0" distB="0" distL="0" distR="0" wp14:anchorId="14F1E710" wp14:editId="1F3A0604">
            <wp:extent cx="5753735" cy="5926455"/>
            <wp:effectExtent l="0" t="0" r="12065" b="4445"/>
            <wp:docPr id="59" name="Imag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 5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3735" cy="592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F617B" w14:textId="6D516098" w:rsidR="00F469CB" w:rsidRDefault="000C58AC" w:rsidP="00E63607">
      <w:pPr>
        <w:spacing w:after="0" w:line="360" w:lineRule="auto"/>
        <w:jc w:val="both"/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 xml:space="preserve">Figure S3 - Adipose-derived stem cells </w:t>
      </w:r>
      <w:proofErr w:type="spellStart"/>
      <w:r>
        <w:rPr>
          <w:b/>
          <w:bCs/>
          <w:sz w:val="18"/>
          <w:szCs w:val="18"/>
          <w:lang w:val="en-US"/>
        </w:rPr>
        <w:t>adipogenic</w:t>
      </w:r>
      <w:proofErr w:type="spellEnd"/>
      <w:r>
        <w:rPr>
          <w:b/>
          <w:bCs/>
          <w:sz w:val="18"/>
          <w:szCs w:val="18"/>
          <w:lang w:val="en-US"/>
        </w:rPr>
        <w:t xml:space="preserve"> differentiation upon culture in a</w:t>
      </w:r>
      <w:r>
        <w:rPr>
          <w:b/>
          <w:bCs/>
          <w:sz w:val="18"/>
          <w:szCs w:val="18"/>
          <w:lang w:val="en-US"/>
        </w:rPr>
        <w:br/>
      </w:r>
      <w:r>
        <w:rPr>
          <w:b/>
          <w:bCs/>
          <w:i/>
          <w:sz w:val="18"/>
          <w:szCs w:val="18"/>
          <w:lang w:val="en-US"/>
        </w:rPr>
        <w:t xml:space="preserve">V. </w:t>
      </w:r>
      <w:proofErr w:type="spellStart"/>
      <w:r>
        <w:rPr>
          <w:b/>
          <w:bCs/>
          <w:i/>
          <w:sz w:val="18"/>
          <w:szCs w:val="18"/>
          <w:lang w:val="en-US"/>
        </w:rPr>
        <w:t>carteri</w:t>
      </w:r>
      <w:proofErr w:type="spellEnd"/>
      <w:r>
        <w:rPr>
          <w:b/>
          <w:bCs/>
          <w:sz w:val="18"/>
          <w:szCs w:val="18"/>
          <w:lang w:val="en-US"/>
        </w:rPr>
        <w:t xml:space="preserve"> building blocks environment. </w:t>
      </w:r>
      <w:r>
        <w:rPr>
          <w:sz w:val="18"/>
          <w:szCs w:val="18"/>
          <w:lang w:val="en-US"/>
        </w:rPr>
        <w:t xml:space="preserve">Bright-field microscopy observation of </w:t>
      </w:r>
      <w:proofErr w:type="spellStart"/>
      <w:r>
        <w:rPr>
          <w:sz w:val="18"/>
          <w:szCs w:val="18"/>
          <w:lang w:val="en-US"/>
        </w:rPr>
        <w:t>hASC</w:t>
      </w:r>
      <w:proofErr w:type="spellEnd"/>
      <w:r>
        <w:rPr>
          <w:sz w:val="18"/>
          <w:szCs w:val="18"/>
          <w:lang w:val="en-US"/>
        </w:rPr>
        <w:t xml:space="preserve"> grown</w:t>
      </w:r>
      <w:r>
        <w:rPr>
          <w:sz w:val="18"/>
          <w:szCs w:val="18"/>
          <w:lang w:val="en-US"/>
        </w:rPr>
        <w:br/>
        <w:t xml:space="preserve">for up to 21 days using the </w:t>
      </w:r>
      <w:r>
        <w:rPr>
          <w:i/>
          <w:iCs/>
          <w:sz w:val="18"/>
          <w:szCs w:val="18"/>
          <w:lang w:val="en-US"/>
        </w:rPr>
        <w:t xml:space="preserve">V. </w:t>
      </w:r>
      <w:proofErr w:type="spellStart"/>
      <w:r>
        <w:rPr>
          <w:i/>
          <w:iCs/>
          <w:sz w:val="18"/>
          <w:szCs w:val="18"/>
          <w:lang w:val="en-US"/>
        </w:rPr>
        <w:t>carteri</w:t>
      </w:r>
      <w:proofErr w:type="spellEnd"/>
      <w:r>
        <w:rPr>
          <w:sz w:val="18"/>
          <w:szCs w:val="18"/>
          <w:lang w:val="en-US"/>
        </w:rPr>
        <w:t xml:space="preserve"> building block technique, exhibiting </w:t>
      </w:r>
      <w:r w:rsidR="009B418D">
        <w:rPr>
          <w:sz w:val="18"/>
          <w:szCs w:val="18"/>
          <w:lang w:val="en-US"/>
        </w:rPr>
        <w:t>O</w:t>
      </w:r>
      <w:r>
        <w:rPr>
          <w:sz w:val="18"/>
          <w:szCs w:val="18"/>
          <w:lang w:val="en-US"/>
        </w:rPr>
        <w:t xml:space="preserve">il </w:t>
      </w:r>
      <w:r w:rsidR="009B418D">
        <w:rPr>
          <w:sz w:val="18"/>
          <w:szCs w:val="18"/>
          <w:lang w:val="en-US"/>
        </w:rPr>
        <w:t>R</w:t>
      </w:r>
      <w:r>
        <w:rPr>
          <w:sz w:val="18"/>
          <w:szCs w:val="18"/>
          <w:lang w:val="en-US"/>
        </w:rPr>
        <w:t xml:space="preserve">ed </w:t>
      </w:r>
      <w:r w:rsidR="00223F2C">
        <w:rPr>
          <w:sz w:val="18"/>
          <w:szCs w:val="18"/>
          <w:lang w:val="en-US"/>
        </w:rPr>
        <w:t>O</w:t>
      </w:r>
      <w:r w:rsidR="009B418D">
        <w:rPr>
          <w:sz w:val="18"/>
          <w:szCs w:val="18"/>
          <w:lang w:val="en-US"/>
        </w:rPr>
        <w:t>-</w:t>
      </w:r>
      <w:r>
        <w:rPr>
          <w:sz w:val="18"/>
          <w:szCs w:val="18"/>
          <w:lang w:val="en-US"/>
        </w:rPr>
        <w:t>stained</w:t>
      </w:r>
      <w:r w:rsidR="009B418D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lipid</w:t>
      </w:r>
      <w:r>
        <w:rPr>
          <w:sz w:val="18"/>
          <w:szCs w:val="18"/>
          <w:lang w:val="en-US"/>
        </w:rPr>
        <w:br/>
      </w:r>
      <w:proofErr w:type="spellStart"/>
      <w:r>
        <w:rPr>
          <w:sz w:val="18"/>
          <w:szCs w:val="18"/>
          <w:lang w:val="en-US"/>
        </w:rPr>
        <w:t>microdroplets</w:t>
      </w:r>
      <w:proofErr w:type="spellEnd"/>
      <w:r>
        <w:rPr>
          <w:sz w:val="18"/>
          <w:szCs w:val="18"/>
          <w:lang w:val="en-US"/>
        </w:rPr>
        <w:t xml:space="preserve"> (</w:t>
      </w:r>
      <w:r>
        <w:rPr>
          <w:i/>
          <w:sz w:val="18"/>
          <w:szCs w:val="18"/>
          <w:lang w:val="en-US"/>
        </w:rPr>
        <w:t>orange/red</w:t>
      </w:r>
      <w:r>
        <w:rPr>
          <w:sz w:val="18"/>
          <w:szCs w:val="18"/>
          <w:lang w:val="en-US"/>
        </w:rPr>
        <w:t xml:space="preserve">) and counterstained with </w:t>
      </w:r>
      <w:proofErr w:type="spellStart"/>
      <w:r>
        <w:rPr>
          <w:sz w:val="18"/>
          <w:szCs w:val="18"/>
          <w:lang w:val="en-US"/>
        </w:rPr>
        <w:t>hemalun</w:t>
      </w:r>
      <w:proofErr w:type="spellEnd"/>
      <w:r>
        <w:rPr>
          <w:sz w:val="18"/>
          <w:szCs w:val="18"/>
          <w:lang w:val="en-US"/>
        </w:rPr>
        <w:t xml:space="preserve"> to reveal the cell nucleus (</w:t>
      </w:r>
      <w:r>
        <w:rPr>
          <w:i/>
          <w:sz w:val="18"/>
          <w:szCs w:val="18"/>
          <w:lang w:val="en-US"/>
        </w:rPr>
        <w:t>purple</w:t>
      </w:r>
      <w:r>
        <w:rPr>
          <w:sz w:val="18"/>
          <w:szCs w:val="18"/>
          <w:lang w:val="en-US"/>
        </w:rPr>
        <w:t>).</w:t>
      </w:r>
    </w:p>
    <w:bookmarkEnd w:id="0"/>
    <w:p w14:paraId="3EDB87C5" w14:textId="7B272E06" w:rsidR="00F469CB" w:rsidRDefault="00F469CB" w:rsidP="00E63607">
      <w:pPr>
        <w:spacing w:line="360" w:lineRule="auto"/>
        <w:jc w:val="both"/>
        <w:rPr>
          <w:sz w:val="18"/>
          <w:szCs w:val="18"/>
          <w:lang w:val="en-US"/>
        </w:rPr>
      </w:pPr>
    </w:p>
    <w:sectPr w:rsidR="00F469CB">
      <w:footerReference w:type="default" r:id="rId12"/>
      <w:pgSz w:w="11906" w:h="16838"/>
      <w:pgMar w:top="1361" w:right="1361" w:bottom="1361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09B875" w14:textId="77777777" w:rsidR="006254E5" w:rsidRDefault="006254E5">
      <w:pPr>
        <w:spacing w:line="240" w:lineRule="auto"/>
      </w:pPr>
      <w:r>
        <w:separator/>
      </w:r>
    </w:p>
  </w:endnote>
  <w:endnote w:type="continuationSeparator" w:id="0">
    <w:p w14:paraId="66BE35F8" w14:textId="77777777" w:rsidR="006254E5" w:rsidRDefault="006254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90103820"/>
    </w:sdtPr>
    <w:sdtEndPr/>
    <w:sdtContent>
      <w:p w14:paraId="0914AA76" w14:textId="79C61EEA" w:rsidR="0003195F" w:rsidRDefault="0003195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7192" w:rsidRPr="005B7192">
          <w:rPr>
            <w:noProof/>
            <w:lang w:val="fr-FR"/>
          </w:rPr>
          <w:t>2</w:t>
        </w:r>
        <w:r>
          <w:fldChar w:fldCharType="end"/>
        </w:r>
      </w:p>
    </w:sdtContent>
  </w:sdt>
  <w:p w14:paraId="78DC264A" w14:textId="77777777" w:rsidR="0003195F" w:rsidRDefault="000319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C7D072" w14:textId="77777777" w:rsidR="006254E5" w:rsidRDefault="006254E5">
      <w:pPr>
        <w:spacing w:after="0"/>
      </w:pPr>
      <w:r>
        <w:separator/>
      </w:r>
    </w:p>
  </w:footnote>
  <w:footnote w:type="continuationSeparator" w:id="0">
    <w:p w14:paraId="5528B43E" w14:textId="77777777" w:rsidR="006254E5" w:rsidRDefault="006254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6A3246"/>
    <w:multiLevelType w:val="multilevel"/>
    <w:tmpl w:val="7C6A32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2MzU0M7U0MbQwNDBT0lEKTi0uzszPAykwrAUA5bYociwAAAA="/>
  </w:docVars>
  <w:rsids>
    <w:rsidRoot w:val="001D1DD1"/>
    <w:rsid w:val="000012B4"/>
    <w:rsid w:val="00006C11"/>
    <w:rsid w:val="00007929"/>
    <w:rsid w:val="00010A33"/>
    <w:rsid w:val="00015F2B"/>
    <w:rsid w:val="00016300"/>
    <w:rsid w:val="00016F78"/>
    <w:rsid w:val="000170B4"/>
    <w:rsid w:val="00017841"/>
    <w:rsid w:val="0001786F"/>
    <w:rsid w:val="00017CCD"/>
    <w:rsid w:val="00023AF1"/>
    <w:rsid w:val="00026FE2"/>
    <w:rsid w:val="0003195F"/>
    <w:rsid w:val="0003264D"/>
    <w:rsid w:val="00032FAB"/>
    <w:rsid w:val="0003527F"/>
    <w:rsid w:val="00036419"/>
    <w:rsid w:val="00042183"/>
    <w:rsid w:val="000426CA"/>
    <w:rsid w:val="000451E5"/>
    <w:rsid w:val="000453F9"/>
    <w:rsid w:val="000475E6"/>
    <w:rsid w:val="0005255E"/>
    <w:rsid w:val="000529FF"/>
    <w:rsid w:val="00052B28"/>
    <w:rsid w:val="00055354"/>
    <w:rsid w:val="000614A2"/>
    <w:rsid w:val="00063B4E"/>
    <w:rsid w:val="00072419"/>
    <w:rsid w:val="000744DD"/>
    <w:rsid w:val="00075953"/>
    <w:rsid w:val="00076598"/>
    <w:rsid w:val="000841C5"/>
    <w:rsid w:val="00086123"/>
    <w:rsid w:val="00087887"/>
    <w:rsid w:val="00096876"/>
    <w:rsid w:val="00097EB3"/>
    <w:rsid w:val="000A1346"/>
    <w:rsid w:val="000A2EF4"/>
    <w:rsid w:val="000A2FEA"/>
    <w:rsid w:val="000B0E54"/>
    <w:rsid w:val="000B1BC7"/>
    <w:rsid w:val="000B22AC"/>
    <w:rsid w:val="000C0E23"/>
    <w:rsid w:val="000C11DE"/>
    <w:rsid w:val="000C5295"/>
    <w:rsid w:val="000C58AC"/>
    <w:rsid w:val="000C5B5C"/>
    <w:rsid w:val="000C72A5"/>
    <w:rsid w:val="000D2D49"/>
    <w:rsid w:val="000D51FC"/>
    <w:rsid w:val="000D67FD"/>
    <w:rsid w:val="000E11BD"/>
    <w:rsid w:val="000E260C"/>
    <w:rsid w:val="000E3694"/>
    <w:rsid w:val="000E3A52"/>
    <w:rsid w:val="000E4CE5"/>
    <w:rsid w:val="000E69B3"/>
    <w:rsid w:val="000E6FCB"/>
    <w:rsid w:val="000E7C62"/>
    <w:rsid w:val="001032A0"/>
    <w:rsid w:val="0010467F"/>
    <w:rsid w:val="00105549"/>
    <w:rsid w:val="001057CE"/>
    <w:rsid w:val="00106453"/>
    <w:rsid w:val="0010646A"/>
    <w:rsid w:val="00106682"/>
    <w:rsid w:val="00106D52"/>
    <w:rsid w:val="0010784E"/>
    <w:rsid w:val="00114512"/>
    <w:rsid w:val="001146DD"/>
    <w:rsid w:val="00115EA0"/>
    <w:rsid w:val="0011708F"/>
    <w:rsid w:val="0011727C"/>
    <w:rsid w:val="00121CA8"/>
    <w:rsid w:val="001265AA"/>
    <w:rsid w:val="00126CD4"/>
    <w:rsid w:val="0012791E"/>
    <w:rsid w:val="00134DAB"/>
    <w:rsid w:val="0013576C"/>
    <w:rsid w:val="001366A5"/>
    <w:rsid w:val="00142157"/>
    <w:rsid w:val="0014232A"/>
    <w:rsid w:val="00146188"/>
    <w:rsid w:val="00147DF2"/>
    <w:rsid w:val="001535C2"/>
    <w:rsid w:val="00153AFE"/>
    <w:rsid w:val="0015473A"/>
    <w:rsid w:val="001549A7"/>
    <w:rsid w:val="00165DB1"/>
    <w:rsid w:val="00170208"/>
    <w:rsid w:val="0017459E"/>
    <w:rsid w:val="00177A45"/>
    <w:rsid w:val="00180645"/>
    <w:rsid w:val="001817D5"/>
    <w:rsid w:val="001820D6"/>
    <w:rsid w:val="00183A75"/>
    <w:rsid w:val="001871A4"/>
    <w:rsid w:val="00187F3E"/>
    <w:rsid w:val="0019092B"/>
    <w:rsid w:val="0019398A"/>
    <w:rsid w:val="001943C7"/>
    <w:rsid w:val="00195AB8"/>
    <w:rsid w:val="0019696E"/>
    <w:rsid w:val="00197D11"/>
    <w:rsid w:val="001B1049"/>
    <w:rsid w:val="001B4BA3"/>
    <w:rsid w:val="001B4C59"/>
    <w:rsid w:val="001C0C3F"/>
    <w:rsid w:val="001C12CE"/>
    <w:rsid w:val="001C193E"/>
    <w:rsid w:val="001C2742"/>
    <w:rsid w:val="001C330B"/>
    <w:rsid w:val="001C33F7"/>
    <w:rsid w:val="001C4BBC"/>
    <w:rsid w:val="001C4DF2"/>
    <w:rsid w:val="001C6659"/>
    <w:rsid w:val="001D1DD1"/>
    <w:rsid w:val="001D1F49"/>
    <w:rsid w:val="001D3CE4"/>
    <w:rsid w:val="001D56F1"/>
    <w:rsid w:val="001D7879"/>
    <w:rsid w:val="001F36AF"/>
    <w:rsid w:val="001F5FDE"/>
    <w:rsid w:val="001F6E84"/>
    <w:rsid w:val="00204B96"/>
    <w:rsid w:val="002058AC"/>
    <w:rsid w:val="00206AB8"/>
    <w:rsid w:val="0021299E"/>
    <w:rsid w:val="00223F2C"/>
    <w:rsid w:val="0022507B"/>
    <w:rsid w:val="002349B4"/>
    <w:rsid w:val="002357A9"/>
    <w:rsid w:val="00235C0F"/>
    <w:rsid w:val="00237802"/>
    <w:rsid w:val="0024306B"/>
    <w:rsid w:val="00246FF0"/>
    <w:rsid w:val="0025093B"/>
    <w:rsid w:val="00254235"/>
    <w:rsid w:val="00254D0C"/>
    <w:rsid w:val="00255987"/>
    <w:rsid w:val="002577C7"/>
    <w:rsid w:val="00260EE5"/>
    <w:rsid w:val="00261D56"/>
    <w:rsid w:val="00266A4A"/>
    <w:rsid w:val="00270B08"/>
    <w:rsid w:val="0027290B"/>
    <w:rsid w:val="00274013"/>
    <w:rsid w:val="002758B9"/>
    <w:rsid w:val="00277D5C"/>
    <w:rsid w:val="00280111"/>
    <w:rsid w:val="002818D7"/>
    <w:rsid w:val="00281F68"/>
    <w:rsid w:val="00284377"/>
    <w:rsid w:val="002850FE"/>
    <w:rsid w:val="00295426"/>
    <w:rsid w:val="002A17AC"/>
    <w:rsid w:val="002A2313"/>
    <w:rsid w:val="002A2C94"/>
    <w:rsid w:val="002B281F"/>
    <w:rsid w:val="002B2A92"/>
    <w:rsid w:val="002C05B3"/>
    <w:rsid w:val="002C20A6"/>
    <w:rsid w:val="002C2765"/>
    <w:rsid w:val="002C3646"/>
    <w:rsid w:val="002C3E6A"/>
    <w:rsid w:val="002C5509"/>
    <w:rsid w:val="002C6AE0"/>
    <w:rsid w:val="002D0E46"/>
    <w:rsid w:val="002D16DF"/>
    <w:rsid w:val="002D2043"/>
    <w:rsid w:val="002D34D7"/>
    <w:rsid w:val="002D4E6F"/>
    <w:rsid w:val="002E0703"/>
    <w:rsid w:val="002E085E"/>
    <w:rsid w:val="002E12D3"/>
    <w:rsid w:val="002E342B"/>
    <w:rsid w:val="002E49AA"/>
    <w:rsid w:val="002E4C2E"/>
    <w:rsid w:val="002E5C83"/>
    <w:rsid w:val="002E6B76"/>
    <w:rsid w:val="002F15E1"/>
    <w:rsid w:val="002F28FD"/>
    <w:rsid w:val="002F78FA"/>
    <w:rsid w:val="00303BD6"/>
    <w:rsid w:val="00305C79"/>
    <w:rsid w:val="00310527"/>
    <w:rsid w:val="0031365C"/>
    <w:rsid w:val="00313682"/>
    <w:rsid w:val="00315FDC"/>
    <w:rsid w:val="00316D74"/>
    <w:rsid w:val="00321123"/>
    <w:rsid w:val="003234D7"/>
    <w:rsid w:val="00325760"/>
    <w:rsid w:val="00325A1D"/>
    <w:rsid w:val="003337F2"/>
    <w:rsid w:val="00340CF2"/>
    <w:rsid w:val="00341042"/>
    <w:rsid w:val="00341AC3"/>
    <w:rsid w:val="00347534"/>
    <w:rsid w:val="00350DFA"/>
    <w:rsid w:val="003516FD"/>
    <w:rsid w:val="00351E14"/>
    <w:rsid w:val="00352EFB"/>
    <w:rsid w:val="0035460A"/>
    <w:rsid w:val="003549EB"/>
    <w:rsid w:val="0036263B"/>
    <w:rsid w:val="003638A4"/>
    <w:rsid w:val="003828A1"/>
    <w:rsid w:val="00384F51"/>
    <w:rsid w:val="003864CA"/>
    <w:rsid w:val="003908FF"/>
    <w:rsid w:val="003915F8"/>
    <w:rsid w:val="00392799"/>
    <w:rsid w:val="0039282B"/>
    <w:rsid w:val="003A476C"/>
    <w:rsid w:val="003A527B"/>
    <w:rsid w:val="003A7108"/>
    <w:rsid w:val="003B0588"/>
    <w:rsid w:val="003B56CE"/>
    <w:rsid w:val="003C2F92"/>
    <w:rsid w:val="003D0721"/>
    <w:rsid w:val="003D5CE7"/>
    <w:rsid w:val="003E26EE"/>
    <w:rsid w:val="003E3AAC"/>
    <w:rsid w:val="003E4BCF"/>
    <w:rsid w:val="003E6110"/>
    <w:rsid w:val="003E6D0E"/>
    <w:rsid w:val="003F00E6"/>
    <w:rsid w:val="003F2F95"/>
    <w:rsid w:val="003F5016"/>
    <w:rsid w:val="003F589D"/>
    <w:rsid w:val="004077DD"/>
    <w:rsid w:val="004121C7"/>
    <w:rsid w:val="00414DF9"/>
    <w:rsid w:val="00416287"/>
    <w:rsid w:val="00421D10"/>
    <w:rsid w:val="00422069"/>
    <w:rsid w:val="004268AD"/>
    <w:rsid w:val="00436D43"/>
    <w:rsid w:val="00440B86"/>
    <w:rsid w:val="004412C7"/>
    <w:rsid w:val="00443AEE"/>
    <w:rsid w:val="00445E71"/>
    <w:rsid w:val="0044721C"/>
    <w:rsid w:val="00450B82"/>
    <w:rsid w:val="00452EF0"/>
    <w:rsid w:val="0045317F"/>
    <w:rsid w:val="004533B7"/>
    <w:rsid w:val="00455173"/>
    <w:rsid w:val="00460CD7"/>
    <w:rsid w:val="004646EB"/>
    <w:rsid w:val="00465583"/>
    <w:rsid w:val="00472A5E"/>
    <w:rsid w:val="004753BD"/>
    <w:rsid w:val="00481097"/>
    <w:rsid w:val="0048587C"/>
    <w:rsid w:val="0049324F"/>
    <w:rsid w:val="004978F4"/>
    <w:rsid w:val="004A11CB"/>
    <w:rsid w:val="004A30F1"/>
    <w:rsid w:val="004A4086"/>
    <w:rsid w:val="004B667A"/>
    <w:rsid w:val="004C0BD9"/>
    <w:rsid w:val="004C1EEE"/>
    <w:rsid w:val="004C505B"/>
    <w:rsid w:val="004C55D0"/>
    <w:rsid w:val="004C7BD7"/>
    <w:rsid w:val="004D323C"/>
    <w:rsid w:val="004D3E80"/>
    <w:rsid w:val="004D438C"/>
    <w:rsid w:val="004D5209"/>
    <w:rsid w:val="004D7CF3"/>
    <w:rsid w:val="004E2BAF"/>
    <w:rsid w:val="004E3FC1"/>
    <w:rsid w:val="004E4460"/>
    <w:rsid w:val="004E4F66"/>
    <w:rsid w:val="004F0AD8"/>
    <w:rsid w:val="004F0B2A"/>
    <w:rsid w:val="004F0C38"/>
    <w:rsid w:val="004F331E"/>
    <w:rsid w:val="004F3C40"/>
    <w:rsid w:val="004F451B"/>
    <w:rsid w:val="004F7F22"/>
    <w:rsid w:val="0050014A"/>
    <w:rsid w:val="00500C59"/>
    <w:rsid w:val="005020AC"/>
    <w:rsid w:val="00502EB4"/>
    <w:rsid w:val="00502FF1"/>
    <w:rsid w:val="00504059"/>
    <w:rsid w:val="0050799C"/>
    <w:rsid w:val="00520CB9"/>
    <w:rsid w:val="005234F7"/>
    <w:rsid w:val="0052641E"/>
    <w:rsid w:val="0052711F"/>
    <w:rsid w:val="0053050E"/>
    <w:rsid w:val="00532879"/>
    <w:rsid w:val="00536D82"/>
    <w:rsid w:val="0054030F"/>
    <w:rsid w:val="005406C2"/>
    <w:rsid w:val="00540B38"/>
    <w:rsid w:val="005427F7"/>
    <w:rsid w:val="00543542"/>
    <w:rsid w:val="005531E1"/>
    <w:rsid w:val="00555B2B"/>
    <w:rsid w:val="00556C72"/>
    <w:rsid w:val="0055728B"/>
    <w:rsid w:val="005605E5"/>
    <w:rsid w:val="00562CD3"/>
    <w:rsid w:val="005664A9"/>
    <w:rsid w:val="00577A0C"/>
    <w:rsid w:val="005804BC"/>
    <w:rsid w:val="00581144"/>
    <w:rsid w:val="00582708"/>
    <w:rsid w:val="00583D6D"/>
    <w:rsid w:val="005938DD"/>
    <w:rsid w:val="00596E12"/>
    <w:rsid w:val="005A09F9"/>
    <w:rsid w:val="005A1F98"/>
    <w:rsid w:val="005A72B8"/>
    <w:rsid w:val="005B3B4E"/>
    <w:rsid w:val="005B5855"/>
    <w:rsid w:val="005B7192"/>
    <w:rsid w:val="005C02E4"/>
    <w:rsid w:val="005C3FD7"/>
    <w:rsid w:val="005D02CB"/>
    <w:rsid w:val="005D1BF1"/>
    <w:rsid w:val="005D268C"/>
    <w:rsid w:val="005D3580"/>
    <w:rsid w:val="005D7B3E"/>
    <w:rsid w:val="005D7B7F"/>
    <w:rsid w:val="005E1A7C"/>
    <w:rsid w:val="005E2EA8"/>
    <w:rsid w:val="005E318B"/>
    <w:rsid w:val="005E41C5"/>
    <w:rsid w:val="005E4BC5"/>
    <w:rsid w:val="005E7C32"/>
    <w:rsid w:val="005F4254"/>
    <w:rsid w:val="005F6B38"/>
    <w:rsid w:val="00601A45"/>
    <w:rsid w:val="00604C64"/>
    <w:rsid w:val="00605B58"/>
    <w:rsid w:val="00605F61"/>
    <w:rsid w:val="006119D6"/>
    <w:rsid w:val="00613E0E"/>
    <w:rsid w:val="0061753D"/>
    <w:rsid w:val="006201C6"/>
    <w:rsid w:val="00620679"/>
    <w:rsid w:val="00623538"/>
    <w:rsid w:val="006254E5"/>
    <w:rsid w:val="00627D0D"/>
    <w:rsid w:val="00631A78"/>
    <w:rsid w:val="00635E28"/>
    <w:rsid w:val="006408C3"/>
    <w:rsid w:val="00641258"/>
    <w:rsid w:val="00641A23"/>
    <w:rsid w:val="00644961"/>
    <w:rsid w:val="00647167"/>
    <w:rsid w:val="00652010"/>
    <w:rsid w:val="00653365"/>
    <w:rsid w:val="00654D09"/>
    <w:rsid w:val="0065582B"/>
    <w:rsid w:val="00663230"/>
    <w:rsid w:val="00666F49"/>
    <w:rsid w:val="00672502"/>
    <w:rsid w:val="00674CFF"/>
    <w:rsid w:val="00683098"/>
    <w:rsid w:val="00683DAA"/>
    <w:rsid w:val="00687CA8"/>
    <w:rsid w:val="00690C4B"/>
    <w:rsid w:val="00692DF7"/>
    <w:rsid w:val="006A70B6"/>
    <w:rsid w:val="006B1522"/>
    <w:rsid w:val="006B2CA7"/>
    <w:rsid w:val="006B4400"/>
    <w:rsid w:val="006B4E1A"/>
    <w:rsid w:val="006B7D63"/>
    <w:rsid w:val="006C284C"/>
    <w:rsid w:val="006D2938"/>
    <w:rsid w:val="006E0255"/>
    <w:rsid w:val="006E0592"/>
    <w:rsid w:val="006E3721"/>
    <w:rsid w:val="006E5A02"/>
    <w:rsid w:val="006E6841"/>
    <w:rsid w:val="006F13CF"/>
    <w:rsid w:val="006F3273"/>
    <w:rsid w:val="006F4EB3"/>
    <w:rsid w:val="006F57C5"/>
    <w:rsid w:val="006F7649"/>
    <w:rsid w:val="00713906"/>
    <w:rsid w:val="007140FB"/>
    <w:rsid w:val="00715BFD"/>
    <w:rsid w:val="007228F6"/>
    <w:rsid w:val="00727328"/>
    <w:rsid w:val="007365C6"/>
    <w:rsid w:val="007405D7"/>
    <w:rsid w:val="00746DEF"/>
    <w:rsid w:val="007570DF"/>
    <w:rsid w:val="00762784"/>
    <w:rsid w:val="00762EB6"/>
    <w:rsid w:val="00764BA2"/>
    <w:rsid w:val="00765FAB"/>
    <w:rsid w:val="00767EBF"/>
    <w:rsid w:val="00767FC3"/>
    <w:rsid w:val="007739AC"/>
    <w:rsid w:val="007816F9"/>
    <w:rsid w:val="00783BE7"/>
    <w:rsid w:val="00784B23"/>
    <w:rsid w:val="007864DF"/>
    <w:rsid w:val="00793A35"/>
    <w:rsid w:val="00793F42"/>
    <w:rsid w:val="00795330"/>
    <w:rsid w:val="00797F8B"/>
    <w:rsid w:val="007A3262"/>
    <w:rsid w:val="007A45B5"/>
    <w:rsid w:val="007B1DD6"/>
    <w:rsid w:val="007B70E9"/>
    <w:rsid w:val="007C253C"/>
    <w:rsid w:val="007C6133"/>
    <w:rsid w:val="007D1819"/>
    <w:rsid w:val="007D2A52"/>
    <w:rsid w:val="007D3EB6"/>
    <w:rsid w:val="007E02C6"/>
    <w:rsid w:val="007E4D51"/>
    <w:rsid w:val="007E5245"/>
    <w:rsid w:val="007E7FD0"/>
    <w:rsid w:val="007F0FE0"/>
    <w:rsid w:val="007F126D"/>
    <w:rsid w:val="007F1F58"/>
    <w:rsid w:val="007F486E"/>
    <w:rsid w:val="007F593A"/>
    <w:rsid w:val="0080279A"/>
    <w:rsid w:val="0080358B"/>
    <w:rsid w:val="00803B00"/>
    <w:rsid w:val="00805207"/>
    <w:rsid w:val="00806BCA"/>
    <w:rsid w:val="00810000"/>
    <w:rsid w:val="00813D71"/>
    <w:rsid w:val="00822369"/>
    <w:rsid w:val="00822A75"/>
    <w:rsid w:val="00823EE0"/>
    <w:rsid w:val="00826A43"/>
    <w:rsid w:val="00835635"/>
    <w:rsid w:val="00840F5D"/>
    <w:rsid w:val="00845363"/>
    <w:rsid w:val="008465EE"/>
    <w:rsid w:val="008471D4"/>
    <w:rsid w:val="00851557"/>
    <w:rsid w:val="00852358"/>
    <w:rsid w:val="00853694"/>
    <w:rsid w:val="008545FA"/>
    <w:rsid w:val="00854D50"/>
    <w:rsid w:val="00856971"/>
    <w:rsid w:val="00856C38"/>
    <w:rsid w:val="00863474"/>
    <w:rsid w:val="00866130"/>
    <w:rsid w:val="00866291"/>
    <w:rsid w:val="00867322"/>
    <w:rsid w:val="00867A2F"/>
    <w:rsid w:val="008718FD"/>
    <w:rsid w:val="008759F4"/>
    <w:rsid w:val="00876F00"/>
    <w:rsid w:val="008770DF"/>
    <w:rsid w:val="00883522"/>
    <w:rsid w:val="00884B8C"/>
    <w:rsid w:val="0088676A"/>
    <w:rsid w:val="00887420"/>
    <w:rsid w:val="00887E46"/>
    <w:rsid w:val="00891936"/>
    <w:rsid w:val="0089206C"/>
    <w:rsid w:val="008971A5"/>
    <w:rsid w:val="008978E0"/>
    <w:rsid w:val="008A50CA"/>
    <w:rsid w:val="008A5F89"/>
    <w:rsid w:val="008A69F1"/>
    <w:rsid w:val="008A79E1"/>
    <w:rsid w:val="008B32C9"/>
    <w:rsid w:val="008B52F1"/>
    <w:rsid w:val="008B5BD5"/>
    <w:rsid w:val="008B7FAD"/>
    <w:rsid w:val="008C375E"/>
    <w:rsid w:val="008C3981"/>
    <w:rsid w:val="008C3B23"/>
    <w:rsid w:val="008C5E2D"/>
    <w:rsid w:val="008C5FA2"/>
    <w:rsid w:val="008D660D"/>
    <w:rsid w:val="008D7CED"/>
    <w:rsid w:val="008E1443"/>
    <w:rsid w:val="008F1529"/>
    <w:rsid w:val="008F285C"/>
    <w:rsid w:val="008F4373"/>
    <w:rsid w:val="009034EA"/>
    <w:rsid w:val="00906465"/>
    <w:rsid w:val="00912273"/>
    <w:rsid w:val="00912B5A"/>
    <w:rsid w:val="0091600B"/>
    <w:rsid w:val="009213F8"/>
    <w:rsid w:val="009234B9"/>
    <w:rsid w:val="00924484"/>
    <w:rsid w:val="0092558B"/>
    <w:rsid w:val="0092735A"/>
    <w:rsid w:val="009279EE"/>
    <w:rsid w:val="00930F96"/>
    <w:rsid w:val="00943CDE"/>
    <w:rsid w:val="00957119"/>
    <w:rsid w:val="00960644"/>
    <w:rsid w:val="00962854"/>
    <w:rsid w:val="0096336D"/>
    <w:rsid w:val="0096437D"/>
    <w:rsid w:val="00976089"/>
    <w:rsid w:val="0097611D"/>
    <w:rsid w:val="0097655B"/>
    <w:rsid w:val="00977D38"/>
    <w:rsid w:val="00982EE9"/>
    <w:rsid w:val="00991902"/>
    <w:rsid w:val="00991E07"/>
    <w:rsid w:val="009928D1"/>
    <w:rsid w:val="009A053D"/>
    <w:rsid w:val="009A4D77"/>
    <w:rsid w:val="009A6675"/>
    <w:rsid w:val="009A7FB1"/>
    <w:rsid w:val="009B08DA"/>
    <w:rsid w:val="009B218F"/>
    <w:rsid w:val="009B418D"/>
    <w:rsid w:val="009B4D5D"/>
    <w:rsid w:val="009C14E0"/>
    <w:rsid w:val="009C5082"/>
    <w:rsid w:val="009C7EF7"/>
    <w:rsid w:val="009D0307"/>
    <w:rsid w:val="009D07A3"/>
    <w:rsid w:val="009D1014"/>
    <w:rsid w:val="009E1536"/>
    <w:rsid w:val="009E3685"/>
    <w:rsid w:val="009E4891"/>
    <w:rsid w:val="009F1718"/>
    <w:rsid w:val="009F5535"/>
    <w:rsid w:val="00A00B35"/>
    <w:rsid w:val="00A0217F"/>
    <w:rsid w:val="00A02D4A"/>
    <w:rsid w:val="00A0361D"/>
    <w:rsid w:val="00A038EA"/>
    <w:rsid w:val="00A053FD"/>
    <w:rsid w:val="00A10E01"/>
    <w:rsid w:val="00A15E87"/>
    <w:rsid w:val="00A16A1D"/>
    <w:rsid w:val="00A24416"/>
    <w:rsid w:val="00A305D7"/>
    <w:rsid w:val="00A30D54"/>
    <w:rsid w:val="00A31B4B"/>
    <w:rsid w:val="00A31D0E"/>
    <w:rsid w:val="00A33615"/>
    <w:rsid w:val="00A361B0"/>
    <w:rsid w:val="00A42139"/>
    <w:rsid w:val="00A42D35"/>
    <w:rsid w:val="00A43852"/>
    <w:rsid w:val="00A43E3F"/>
    <w:rsid w:val="00A44C23"/>
    <w:rsid w:val="00A46D5B"/>
    <w:rsid w:val="00A519CA"/>
    <w:rsid w:val="00A57C84"/>
    <w:rsid w:val="00A633C8"/>
    <w:rsid w:val="00A63797"/>
    <w:rsid w:val="00A67C98"/>
    <w:rsid w:val="00A706FF"/>
    <w:rsid w:val="00A70A14"/>
    <w:rsid w:val="00A71015"/>
    <w:rsid w:val="00A71C2F"/>
    <w:rsid w:val="00A741C1"/>
    <w:rsid w:val="00A75632"/>
    <w:rsid w:val="00A800F7"/>
    <w:rsid w:val="00A9080E"/>
    <w:rsid w:val="00A93DF4"/>
    <w:rsid w:val="00A93FD5"/>
    <w:rsid w:val="00AA240F"/>
    <w:rsid w:val="00AA276A"/>
    <w:rsid w:val="00AA4BFB"/>
    <w:rsid w:val="00AA4F2B"/>
    <w:rsid w:val="00AA7AB5"/>
    <w:rsid w:val="00AB15B9"/>
    <w:rsid w:val="00AB3B32"/>
    <w:rsid w:val="00AB65CA"/>
    <w:rsid w:val="00AC119F"/>
    <w:rsid w:val="00AC25FA"/>
    <w:rsid w:val="00AD3F85"/>
    <w:rsid w:val="00AD5A56"/>
    <w:rsid w:val="00AD5D56"/>
    <w:rsid w:val="00AD6EC5"/>
    <w:rsid w:val="00AD6FFC"/>
    <w:rsid w:val="00AE5641"/>
    <w:rsid w:val="00AE7A2B"/>
    <w:rsid w:val="00AF14FE"/>
    <w:rsid w:val="00AF2100"/>
    <w:rsid w:val="00AF5117"/>
    <w:rsid w:val="00AF5908"/>
    <w:rsid w:val="00AF5FB8"/>
    <w:rsid w:val="00B03810"/>
    <w:rsid w:val="00B04EEF"/>
    <w:rsid w:val="00B062EE"/>
    <w:rsid w:val="00B11CB8"/>
    <w:rsid w:val="00B1215D"/>
    <w:rsid w:val="00B13952"/>
    <w:rsid w:val="00B14C1F"/>
    <w:rsid w:val="00B17F21"/>
    <w:rsid w:val="00B201E1"/>
    <w:rsid w:val="00B202E6"/>
    <w:rsid w:val="00B25F59"/>
    <w:rsid w:val="00B269AF"/>
    <w:rsid w:val="00B279E7"/>
    <w:rsid w:val="00B30518"/>
    <w:rsid w:val="00B33687"/>
    <w:rsid w:val="00B376A8"/>
    <w:rsid w:val="00B45F47"/>
    <w:rsid w:val="00B5138D"/>
    <w:rsid w:val="00B5240B"/>
    <w:rsid w:val="00B54DF3"/>
    <w:rsid w:val="00B56DB4"/>
    <w:rsid w:val="00B61720"/>
    <w:rsid w:val="00B64836"/>
    <w:rsid w:val="00B64CDB"/>
    <w:rsid w:val="00B758E4"/>
    <w:rsid w:val="00B82FCE"/>
    <w:rsid w:val="00B85A36"/>
    <w:rsid w:val="00B86C4D"/>
    <w:rsid w:val="00B93A1D"/>
    <w:rsid w:val="00B94297"/>
    <w:rsid w:val="00B97864"/>
    <w:rsid w:val="00BA1B9D"/>
    <w:rsid w:val="00BA42A7"/>
    <w:rsid w:val="00BA611F"/>
    <w:rsid w:val="00BA7998"/>
    <w:rsid w:val="00BB0568"/>
    <w:rsid w:val="00BC2970"/>
    <w:rsid w:val="00BC4D70"/>
    <w:rsid w:val="00BC74A9"/>
    <w:rsid w:val="00BD5504"/>
    <w:rsid w:val="00BD69D9"/>
    <w:rsid w:val="00BD76D5"/>
    <w:rsid w:val="00BD7A62"/>
    <w:rsid w:val="00BE10AE"/>
    <w:rsid w:val="00BE3E04"/>
    <w:rsid w:val="00BE60EB"/>
    <w:rsid w:val="00BE76E3"/>
    <w:rsid w:val="00BF05FA"/>
    <w:rsid w:val="00BF6F19"/>
    <w:rsid w:val="00C01669"/>
    <w:rsid w:val="00C01B28"/>
    <w:rsid w:val="00C02AA7"/>
    <w:rsid w:val="00C03AB4"/>
    <w:rsid w:val="00C10651"/>
    <w:rsid w:val="00C12F78"/>
    <w:rsid w:val="00C162FD"/>
    <w:rsid w:val="00C16A19"/>
    <w:rsid w:val="00C2074F"/>
    <w:rsid w:val="00C2378D"/>
    <w:rsid w:val="00C27267"/>
    <w:rsid w:val="00C32948"/>
    <w:rsid w:val="00C33DC4"/>
    <w:rsid w:val="00C36E4A"/>
    <w:rsid w:val="00C37EFB"/>
    <w:rsid w:val="00C40DE2"/>
    <w:rsid w:val="00C415EC"/>
    <w:rsid w:val="00C44F50"/>
    <w:rsid w:val="00C478F9"/>
    <w:rsid w:val="00C50DBC"/>
    <w:rsid w:val="00C55CD4"/>
    <w:rsid w:val="00C56603"/>
    <w:rsid w:val="00C61EA7"/>
    <w:rsid w:val="00C62E5B"/>
    <w:rsid w:val="00C66066"/>
    <w:rsid w:val="00C73EE7"/>
    <w:rsid w:val="00C749C4"/>
    <w:rsid w:val="00C76E19"/>
    <w:rsid w:val="00C831BC"/>
    <w:rsid w:val="00C84A18"/>
    <w:rsid w:val="00C8620C"/>
    <w:rsid w:val="00C9011D"/>
    <w:rsid w:val="00C91291"/>
    <w:rsid w:val="00C917D0"/>
    <w:rsid w:val="00C96284"/>
    <w:rsid w:val="00C96AFC"/>
    <w:rsid w:val="00CA5F4A"/>
    <w:rsid w:val="00CA73DD"/>
    <w:rsid w:val="00CB007D"/>
    <w:rsid w:val="00CB2294"/>
    <w:rsid w:val="00CB556D"/>
    <w:rsid w:val="00CB627E"/>
    <w:rsid w:val="00CC0707"/>
    <w:rsid w:val="00CC09E0"/>
    <w:rsid w:val="00CC454C"/>
    <w:rsid w:val="00CC4DA0"/>
    <w:rsid w:val="00CD1A64"/>
    <w:rsid w:val="00CD50D8"/>
    <w:rsid w:val="00CD5A0A"/>
    <w:rsid w:val="00CD6065"/>
    <w:rsid w:val="00CE4327"/>
    <w:rsid w:val="00CF297A"/>
    <w:rsid w:val="00CF501D"/>
    <w:rsid w:val="00CF576D"/>
    <w:rsid w:val="00CF5B94"/>
    <w:rsid w:val="00CF5FF0"/>
    <w:rsid w:val="00CF7B44"/>
    <w:rsid w:val="00CF7B71"/>
    <w:rsid w:val="00CF7BA7"/>
    <w:rsid w:val="00CF7CC8"/>
    <w:rsid w:val="00D01A24"/>
    <w:rsid w:val="00D02778"/>
    <w:rsid w:val="00D03B8D"/>
    <w:rsid w:val="00D07EEC"/>
    <w:rsid w:val="00D15726"/>
    <w:rsid w:val="00D17C5C"/>
    <w:rsid w:val="00D30CFE"/>
    <w:rsid w:val="00D32152"/>
    <w:rsid w:val="00D32205"/>
    <w:rsid w:val="00D3433B"/>
    <w:rsid w:val="00D3545F"/>
    <w:rsid w:val="00D36D5E"/>
    <w:rsid w:val="00D40329"/>
    <w:rsid w:val="00D41D4C"/>
    <w:rsid w:val="00D4252A"/>
    <w:rsid w:val="00D43F67"/>
    <w:rsid w:val="00D44383"/>
    <w:rsid w:val="00D450E1"/>
    <w:rsid w:val="00D509E2"/>
    <w:rsid w:val="00D52FC5"/>
    <w:rsid w:val="00D55492"/>
    <w:rsid w:val="00D55D13"/>
    <w:rsid w:val="00D57CDD"/>
    <w:rsid w:val="00D57FF3"/>
    <w:rsid w:val="00D63648"/>
    <w:rsid w:val="00D702EF"/>
    <w:rsid w:val="00D71B0D"/>
    <w:rsid w:val="00D72870"/>
    <w:rsid w:val="00D77FB0"/>
    <w:rsid w:val="00D8168F"/>
    <w:rsid w:val="00D822B2"/>
    <w:rsid w:val="00D8241C"/>
    <w:rsid w:val="00D83FB1"/>
    <w:rsid w:val="00D8414E"/>
    <w:rsid w:val="00D84842"/>
    <w:rsid w:val="00D86DB3"/>
    <w:rsid w:val="00D95F6D"/>
    <w:rsid w:val="00D96748"/>
    <w:rsid w:val="00D973CA"/>
    <w:rsid w:val="00DA4344"/>
    <w:rsid w:val="00DB1A1B"/>
    <w:rsid w:val="00DB7F99"/>
    <w:rsid w:val="00DC0C0C"/>
    <w:rsid w:val="00DC4105"/>
    <w:rsid w:val="00DC4C3E"/>
    <w:rsid w:val="00DC4D7B"/>
    <w:rsid w:val="00DC799E"/>
    <w:rsid w:val="00DD0AB0"/>
    <w:rsid w:val="00DD1E27"/>
    <w:rsid w:val="00DD48E0"/>
    <w:rsid w:val="00DE15F2"/>
    <w:rsid w:val="00DF0D79"/>
    <w:rsid w:val="00DF1F46"/>
    <w:rsid w:val="00DF2254"/>
    <w:rsid w:val="00DF36BF"/>
    <w:rsid w:val="00DF4AC9"/>
    <w:rsid w:val="00DF5AB9"/>
    <w:rsid w:val="00E03004"/>
    <w:rsid w:val="00E0414C"/>
    <w:rsid w:val="00E165A2"/>
    <w:rsid w:val="00E209BE"/>
    <w:rsid w:val="00E246CB"/>
    <w:rsid w:val="00E3081A"/>
    <w:rsid w:val="00E33208"/>
    <w:rsid w:val="00E3580A"/>
    <w:rsid w:val="00E36EE2"/>
    <w:rsid w:val="00E43B5B"/>
    <w:rsid w:val="00E5196D"/>
    <w:rsid w:val="00E51DAD"/>
    <w:rsid w:val="00E53ADF"/>
    <w:rsid w:val="00E54D73"/>
    <w:rsid w:val="00E63607"/>
    <w:rsid w:val="00E66BA0"/>
    <w:rsid w:val="00E67882"/>
    <w:rsid w:val="00E67C88"/>
    <w:rsid w:val="00E71043"/>
    <w:rsid w:val="00E71CD7"/>
    <w:rsid w:val="00E71E4B"/>
    <w:rsid w:val="00E76E27"/>
    <w:rsid w:val="00E7774F"/>
    <w:rsid w:val="00E80641"/>
    <w:rsid w:val="00E814CB"/>
    <w:rsid w:val="00E91539"/>
    <w:rsid w:val="00E93E2E"/>
    <w:rsid w:val="00E959A2"/>
    <w:rsid w:val="00EA1A4C"/>
    <w:rsid w:val="00EA36FF"/>
    <w:rsid w:val="00EA5978"/>
    <w:rsid w:val="00EA6581"/>
    <w:rsid w:val="00EA7204"/>
    <w:rsid w:val="00EA7E5A"/>
    <w:rsid w:val="00EB0E23"/>
    <w:rsid w:val="00EB2F52"/>
    <w:rsid w:val="00EB4D2F"/>
    <w:rsid w:val="00EB6A90"/>
    <w:rsid w:val="00EB6D2C"/>
    <w:rsid w:val="00EC0DE4"/>
    <w:rsid w:val="00EC35AC"/>
    <w:rsid w:val="00EC3681"/>
    <w:rsid w:val="00ED0702"/>
    <w:rsid w:val="00ED2F11"/>
    <w:rsid w:val="00ED5BE7"/>
    <w:rsid w:val="00ED5D98"/>
    <w:rsid w:val="00EE7686"/>
    <w:rsid w:val="00EE7C24"/>
    <w:rsid w:val="00EF1363"/>
    <w:rsid w:val="00EF155B"/>
    <w:rsid w:val="00EF2918"/>
    <w:rsid w:val="00EF5088"/>
    <w:rsid w:val="00EF609C"/>
    <w:rsid w:val="00F04850"/>
    <w:rsid w:val="00F11156"/>
    <w:rsid w:val="00F1568F"/>
    <w:rsid w:val="00F17935"/>
    <w:rsid w:val="00F21F97"/>
    <w:rsid w:val="00F22D9D"/>
    <w:rsid w:val="00F2365E"/>
    <w:rsid w:val="00F23F97"/>
    <w:rsid w:val="00F26FCB"/>
    <w:rsid w:val="00F27115"/>
    <w:rsid w:val="00F27463"/>
    <w:rsid w:val="00F278EE"/>
    <w:rsid w:val="00F27CA2"/>
    <w:rsid w:val="00F333BA"/>
    <w:rsid w:val="00F35C3E"/>
    <w:rsid w:val="00F36CD3"/>
    <w:rsid w:val="00F370D6"/>
    <w:rsid w:val="00F40AF6"/>
    <w:rsid w:val="00F4201F"/>
    <w:rsid w:val="00F421D9"/>
    <w:rsid w:val="00F42CAC"/>
    <w:rsid w:val="00F44728"/>
    <w:rsid w:val="00F448B4"/>
    <w:rsid w:val="00F469CB"/>
    <w:rsid w:val="00F474D7"/>
    <w:rsid w:val="00F51A93"/>
    <w:rsid w:val="00F522ED"/>
    <w:rsid w:val="00F56046"/>
    <w:rsid w:val="00F571FF"/>
    <w:rsid w:val="00F5739A"/>
    <w:rsid w:val="00F620C4"/>
    <w:rsid w:val="00F63028"/>
    <w:rsid w:val="00F64FCF"/>
    <w:rsid w:val="00F709EE"/>
    <w:rsid w:val="00F75E90"/>
    <w:rsid w:val="00F76411"/>
    <w:rsid w:val="00F7752F"/>
    <w:rsid w:val="00F80C16"/>
    <w:rsid w:val="00F814B2"/>
    <w:rsid w:val="00F84DCD"/>
    <w:rsid w:val="00F84F78"/>
    <w:rsid w:val="00F911FF"/>
    <w:rsid w:val="00F91DDB"/>
    <w:rsid w:val="00F92B66"/>
    <w:rsid w:val="00F951F8"/>
    <w:rsid w:val="00F97533"/>
    <w:rsid w:val="00FA229A"/>
    <w:rsid w:val="00FA3577"/>
    <w:rsid w:val="00FA627E"/>
    <w:rsid w:val="00FA7F75"/>
    <w:rsid w:val="00FB04C9"/>
    <w:rsid w:val="00FB11A5"/>
    <w:rsid w:val="00FB534C"/>
    <w:rsid w:val="00FB6495"/>
    <w:rsid w:val="00FB7572"/>
    <w:rsid w:val="00FC3BD8"/>
    <w:rsid w:val="00FE1D33"/>
    <w:rsid w:val="00FE7913"/>
    <w:rsid w:val="00FF1663"/>
    <w:rsid w:val="00FF168D"/>
    <w:rsid w:val="00FF4541"/>
    <w:rsid w:val="015A3EEB"/>
    <w:rsid w:val="05EC09CF"/>
    <w:rsid w:val="0D870B44"/>
    <w:rsid w:val="31C24526"/>
    <w:rsid w:val="35D536B4"/>
    <w:rsid w:val="3D0D6737"/>
    <w:rsid w:val="3DE37CC1"/>
    <w:rsid w:val="43F6411F"/>
    <w:rsid w:val="44A7630B"/>
    <w:rsid w:val="4ECA0682"/>
    <w:rsid w:val="52E41A7F"/>
    <w:rsid w:val="5E7B49A0"/>
    <w:rsid w:val="61C413A4"/>
    <w:rsid w:val="63AE0A0E"/>
    <w:rsid w:val="6980545A"/>
    <w:rsid w:val="6A1C3952"/>
    <w:rsid w:val="6F0A0DFE"/>
    <w:rsid w:val="79C30C70"/>
    <w:rsid w:val="7E061B50"/>
    <w:rsid w:val="7E863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9C4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uiPriority="0" w:qFormat="1"/>
    <w:lsdException w:name="Normal Table" w:semiHidden="0" w:unhideWhenUsed="0" w:qFormat="1"/>
    <w:lsdException w:name="annotation subject" w:qFormat="1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nhideWhenUsed="0"/>
    <w:lsdException w:name="Placeholder Text" w:unhideWhenUsed="0" w:qFormat="1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HTMLPreformatted">
    <w:name w:val="HTML Preformatted"/>
    <w:basedOn w:val="Normal"/>
    <w:link w:val="HTMLPreformattedChar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Lucida Console" w:eastAsia="Times New Roman" w:hAnsi="Lucida Console" w:cs="Courier New"/>
      <w:sz w:val="24"/>
      <w:szCs w:val="24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spacing w:line="240" w:lineRule="auto"/>
    </w:pPr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TMLPreformattedChar">
    <w:name w:val="HTML Preformatted Char"/>
    <w:basedOn w:val="DefaultParagraphFont"/>
    <w:link w:val="HTMLPreformatted"/>
    <w:semiHidden/>
    <w:qFormat/>
    <w:rPr>
      <w:rFonts w:ascii="Lucida Console" w:eastAsia="Times New Roman" w:hAnsi="Lucida Console" w:cs="Courier New"/>
      <w:sz w:val="24"/>
      <w:szCs w:val="24"/>
      <w:lang w:eastAsia="fr-FR"/>
    </w:rPr>
  </w:style>
  <w:style w:type="character" w:customStyle="1" w:styleId="signature1">
    <w:name w:val="signature1"/>
    <w:qFormat/>
    <w:rPr>
      <w:color w:val="CCCCCC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lang w:val="en-GB"/>
    </w:rPr>
  </w:style>
  <w:style w:type="paragraph" w:customStyle="1" w:styleId="Bibliographie1">
    <w:name w:val="Bibliographie1"/>
    <w:basedOn w:val="Normal"/>
    <w:next w:val="Normal"/>
    <w:uiPriority w:val="37"/>
    <w:unhideWhenUsed/>
    <w:qFormat/>
  </w:style>
  <w:style w:type="paragraph" w:customStyle="1" w:styleId="Bibliographie2">
    <w:name w:val="Bibliographie2"/>
    <w:basedOn w:val="Normal"/>
    <w:next w:val="Normal"/>
    <w:uiPriority w:val="37"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HAnsi" w:hAnsiTheme="minorHAnsi" w:cstheme="minorBidi"/>
      <w:b/>
      <w:bCs/>
      <w:sz w:val="22"/>
      <w:szCs w:val="22"/>
      <w:lang w:val="en-GB" w:eastAsia="en-US"/>
    </w:rPr>
  </w:style>
  <w:style w:type="paragraph" w:styleId="Revision">
    <w:name w:val="Revision"/>
    <w:hidden/>
    <w:uiPriority w:val="99"/>
    <w:semiHidden/>
    <w:rsid w:val="004753BD"/>
    <w:rPr>
      <w:rFonts w:asciiTheme="minorHAnsi" w:eastAsiaTheme="minorHAnsi" w:hAnsiTheme="minorHAnsi" w:cstheme="minorBidi"/>
      <w:sz w:val="22"/>
      <w:szCs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uiPriority="0" w:qFormat="1"/>
    <w:lsdException w:name="Normal Table" w:semiHidden="0" w:unhideWhenUsed="0" w:qFormat="1"/>
    <w:lsdException w:name="annotation subject" w:qFormat="1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nhideWhenUsed="0"/>
    <w:lsdException w:name="Placeholder Text" w:unhideWhenUsed="0" w:qFormat="1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HTMLPreformatted">
    <w:name w:val="HTML Preformatted"/>
    <w:basedOn w:val="Normal"/>
    <w:link w:val="HTMLPreformattedChar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Lucida Console" w:eastAsia="Times New Roman" w:hAnsi="Lucida Console" w:cs="Courier New"/>
      <w:sz w:val="24"/>
      <w:szCs w:val="24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spacing w:line="240" w:lineRule="auto"/>
    </w:pPr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TMLPreformattedChar">
    <w:name w:val="HTML Preformatted Char"/>
    <w:basedOn w:val="DefaultParagraphFont"/>
    <w:link w:val="HTMLPreformatted"/>
    <w:semiHidden/>
    <w:qFormat/>
    <w:rPr>
      <w:rFonts w:ascii="Lucida Console" w:eastAsia="Times New Roman" w:hAnsi="Lucida Console" w:cs="Courier New"/>
      <w:sz w:val="24"/>
      <w:szCs w:val="24"/>
      <w:lang w:eastAsia="fr-FR"/>
    </w:rPr>
  </w:style>
  <w:style w:type="character" w:customStyle="1" w:styleId="signature1">
    <w:name w:val="signature1"/>
    <w:qFormat/>
    <w:rPr>
      <w:color w:val="CCCCCC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lang w:val="en-GB"/>
    </w:rPr>
  </w:style>
  <w:style w:type="paragraph" w:customStyle="1" w:styleId="Bibliographie1">
    <w:name w:val="Bibliographie1"/>
    <w:basedOn w:val="Normal"/>
    <w:next w:val="Normal"/>
    <w:uiPriority w:val="37"/>
    <w:unhideWhenUsed/>
    <w:qFormat/>
  </w:style>
  <w:style w:type="paragraph" w:customStyle="1" w:styleId="Bibliographie2">
    <w:name w:val="Bibliographie2"/>
    <w:basedOn w:val="Normal"/>
    <w:next w:val="Normal"/>
    <w:uiPriority w:val="37"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HAnsi" w:hAnsiTheme="minorHAnsi" w:cstheme="minorBidi"/>
      <w:b/>
      <w:bCs/>
      <w:sz w:val="22"/>
      <w:szCs w:val="22"/>
      <w:lang w:val="en-GB" w:eastAsia="en-US"/>
    </w:rPr>
  </w:style>
  <w:style w:type="paragraph" w:styleId="Revision">
    <w:name w:val="Revision"/>
    <w:hidden/>
    <w:uiPriority w:val="99"/>
    <w:semiHidden/>
    <w:rsid w:val="004753BD"/>
    <w:rPr>
      <w:rFonts w:asciiTheme="minorHAnsi" w:eastAsiaTheme="minorHAnsi" w:hAnsiTheme="minorHAnsi" w:cstheme="minorBid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68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30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50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42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10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12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19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46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89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69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1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05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71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92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505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14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5ABED-6729-4C90-B04C-61351EF8C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4</Words>
  <Characters>110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Technologie de Compiègne</Company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icher</dc:creator>
  <cp:lastModifiedBy>Deepak Thangam P</cp:lastModifiedBy>
  <cp:revision>2</cp:revision>
  <dcterms:created xsi:type="dcterms:W3CDTF">2024-02-26T23:53:00Z</dcterms:created>
  <dcterms:modified xsi:type="dcterms:W3CDTF">2024-02-26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ZOTERO_PREF_1">
    <vt:lpwstr>&lt;data data-version="3" zotero-version="6.0.20"&gt;&lt;session id="hHS4WlFo"/&gt;&lt;style id="http://www.zotero.org/styles/ieee" locale="fr-FR" hasBibliography="1" bibliographyStyleHasBeenSet="1"/&gt;&lt;prefs&gt;&lt;pref name="fieldType" value="Field"/&gt;&lt;pref name="automaticJour</vt:lpwstr>
  </property>
  <property fmtid="{D5CDD505-2E9C-101B-9397-08002B2CF9AE}" pid="4" name="ZOTERO_PREF_2">
    <vt:lpwstr>nalAbbreviations" value="true"/&gt;&lt;/prefs&gt;&lt;/data&gt;</vt:lpwstr>
  </property>
  <property fmtid="{D5CDD505-2E9C-101B-9397-08002B2CF9AE}" pid="5" name="KSOProductBuildVer">
    <vt:lpwstr>1036-11.2.0.11440</vt:lpwstr>
  </property>
  <property fmtid="{D5CDD505-2E9C-101B-9397-08002B2CF9AE}" pid="6" name="ICV">
    <vt:lpwstr>1C8545B8A58A45E78FE086685D4B6D7D</vt:lpwstr>
  </property>
</Properties>
</file>